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02151" w14:textId="625843EF" w:rsidR="005A172B" w:rsidRPr="00812471" w:rsidRDefault="005E4BD7" w:rsidP="00812471">
      <w:pPr>
        <w:rPr>
          <w:b/>
          <w:bCs/>
        </w:rPr>
      </w:pPr>
      <w:r w:rsidRPr="005E4BD7">
        <w:rPr>
          <w:b/>
          <w:bCs/>
        </w:rPr>
        <w:t xml:space="preserve">Additional file </w:t>
      </w:r>
      <w:r w:rsidR="005256BD">
        <w:rPr>
          <w:b/>
          <w:bCs/>
        </w:rPr>
        <w:t>3</w:t>
      </w:r>
      <w:r w:rsidR="005A172B" w:rsidRPr="00812471">
        <w:rPr>
          <w:b/>
          <w:bCs/>
        </w:rPr>
        <w:t>: Scores for cholera case management and its respective indicato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22"/>
        <w:gridCol w:w="1463"/>
        <w:gridCol w:w="2790"/>
        <w:gridCol w:w="1080"/>
        <w:gridCol w:w="2394"/>
        <w:gridCol w:w="25"/>
      </w:tblGrid>
      <w:tr w:rsidR="005A172B" w:rsidRPr="000E1FB7" w14:paraId="7626DA81" w14:textId="77777777" w:rsidTr="00F535FC">
        <w:tc>
          <w:tcPr>
            <w:tcW w:w="1322" w:type="dxa"/>
          </w:tcPr>
          <w:p w14:paraId="68BAD5B3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Indicator</w:t>
            </w:r>
          </w:p>
        </w:tc>
        <w:tc>
          <w:tcPr>
            <w:tcW w:w="1463" w:type="dxa"/>
          </w:tcPr>
          <w:p w14:paraId="62A5137C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Sub-indicator</w:t>
            </w:r>
          </w:p>
        </w:tc>
        <w:tc>
          <w:tcPr>
            <w:tcW w:w="2790" w:type="dxa"/>
          </w:tcPr>
          <w:p w14:paraId="71E97115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1080" w:type="dxa"/>
          </w:tcPr>
          <w:p w14:paraId="23A42832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Scores for responses</w:t>
            </w:r>
          </w:p>
        </w:tc>
        <w:tc>
          <w:tcPr>
            <w:tcW w:w="2419" w:type="dxa"/>
            <w:gridSpan w:val="2"/>
          </w:tcPr>
          <w:p w14:paraId="6BA6B97D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</w:tr>
      <w:tr w:rsidR="005A172B" w:rsidRPr="000E1FB7" w14:paraId="27128A47" w14:textId="77777777" w:rsidTr="00F535FC">
        <w:tc>
          <w:tcPr>
            <w:tcW w:w="1322" w:type="dxa"/>
            <w:vMerge w:val="restart"/>
          </w:tcPr>
          <w:p w14:paraId="4B998EDC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D0A5B79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1640AB8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5FC25EA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547393B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86B6141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A7EC5C4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C75D129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EE5ED62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5D09A20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EB58913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5589ABC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Essential staff</w:t>
            </w:r>
          </w:p>
        </w:tc>
        <w:tc>
          <w:tcPr>
            <w:tcW w:w="1463" w:type="dxa"/>
          </w:tcPr>
          <w:p w14:paraId="0334E974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Clinical staff</w:t>
            </w:r>
          </w:p>
        </w:tc>
        <w:tc>
          <w:tcPr>
            <w:tcW w:w="2790" w:type="dxa"/>
          </w:tcPr>
          <w:p w14:paraId="1FECC1BD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Medical doctor</w:t>
            </w:r>
          </w:p>
          <w:p w14:paraId="58D124C9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Nurse/nurse helper</w:t>
            </w:r>
          </w:p>
          <w:p w14:paraId="6A7D1B8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Medical ward helper</w:t>
            </w:r>
          </w:p>
          <w:p w14:paraId="5C968C3F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Stretcher/carrier</w:t>
            </w:r>
          </w:p>
          <w:p w14:paraId="168F242E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Pharmacist</w:t>
            </w:r>
          </w:p>
          <w:p w14:paraId="0C6BC3A5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Community health worker</w:t>
            </w:r>
          </w:p>
        </w:tc>
        <w:tc>
          <w:tcPr>
            <w:tcW w:w="1080" w:type="dxa"/>
          </w:tcPr>
          <w:p w14:paraId="1D3D36A2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5065A657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2419" w:type="dxa"/>
            <w:gridSpan w:val="2"/>
          </w:tcPr>
          <w:p w14:paraId="66AB2800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‘Medical doctor’: 1</w:t>
            </w:r>
          </w:p>
          <w:p w14:paraId="4F2A8461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‘Pharmacist’: 1</w:t>
            </w:r>
          </w:p>
          <w:p w14:paraId="0F8CC948" w14:textId="3A0723C4" w:rsidR="005A172B" w:rsidRPr="000E1FB7" w:rsidRDefault="005A172B" w:rsidP="00495165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‘Nurse’ or ‘medical ward helper’ or ‘C</w:t>
            </w:r>
            <w:r>
              <w:rPr>
                <w:color w:val="000000" w:themeColor="text1"/>
                <w:sz w:val="20"/>
                <w:szCs w:val="20"/>
              </w:rPr>
              <w:t>ommunity Health Extension Worker</w:t>
            </w:r>
            <w:r w:rsidRPr="000E1FB7">
              <w:rPr>
                <w:color w:val="000000" w:themeColor="text1"/>
                <w:sz w:val="20"/>
                <w:szCs w:val="20"/>
              </w:rPr>
              <w:t>’: 1</w:t>
            </w:r>
          </w:p>
        </w:tc>
      </w:tr>
      <w:tr w:rsidR="005A172B" w:rsidRPr="000E1FB7" w14:paraId="50991158" w14:textId="77777777" w:rsidTr="00F535FC">
        <w:tc>
          <w:tcPr>
            <w:tcW w:w="1322" w:type="dxa"/>
            <w:vMerge/>
          </w:tcPr>
          <w:p w14:paraId="0D4F8556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EBAE8EB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IPC staff</w:t>
            </w:r>
          </w:p>
        </w:tc>
        <w:tc>
          <w:tcPr>
            <w:tcW w:w="2790" w:type="dxa"/>
          </w:tcPr>
          <w:p w14:paraId="23864D73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WatSan officer</w:t>
            </w:r>
          </w:p>
          <w:p w14:paraId="7255F297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leaner</w:t>
            </w:r>
          </w:p>
          <w:p w14:paraId="66488570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Laundry worker</w:t>
            </w:r>
          </w:p>
          <w:p w14:paraId="0733F9D3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prayer</w:t>
            </w:r>
          </w:p>
          <w:p w14:paraId="7003C8D9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Water carrier</w:t>
            </w:r>
          </w:p>
          <w:p w14:paraId="5C3D2BAF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hlorinator/solution preparer</w:t>
            </w:r>
          </w:p>
          <w:p w14:paraId="31C1C658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Watchman</w:t>
            </w:r>
          </w:p>
          <w:p w14:paraId="71E2FBC7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Hygiene educator</w:t>
            </w:r>
          </w:p>
          <w:p w14:paraId="2BE1EB05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ook</w:t>
            </w:r>
          </w:p>
          <w:p w14:paraId="1501DDAF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-Cook assistant </w:t>
            </w:r>
          </w:p>
        </w:tc>
        <w:tc>
          <w:tcPr>
            <w:tcW w:w="1080" w:type="dxa"/>
          </w:tcPr>
          <w:p w14:paraId="03A24544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0347E825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2419" w:type="dxa"/>
            <w:gridSpan w:val="2"/>
          </w:tcPr>
          <w:p w14:paraId="78A18DE2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‘1’: ‘WatSan officer’ or ‘cleaner’ or ‘laundry worker’ or ‘sprayer’ or ‘water carrier’ or ‘chlorinator/solution preparer’ or ‘watchman’ or ‘hygiene educator’</w:t>
            </w:r>
          </w:p>
          <w:p w14:paraId="68CD0B04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‘1’: ‘Cook’ or ‘cook assistant’</w:t>
            </w:r>
          </w:p>
          <w:p w14:paraId="1D2C8939" w14:textId="5700F4C0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A172B" w:rsidRPr="000E1FB7" w14:paraId="6282F648" w14:textId="77777777" w:rsidTr="00F535FC">
        <w:tc>
          <w:tcPr>
            <w:tcW w:w="1322" w:type="dxa"/>
            <w:vMerge/>
          </w:tcPr>
          <w:p w14:paraId="1B3B3B4E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A5EED1C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Administrative staff</w:t>
            </w:r>
          </w:p>
        </w:tc>
        <w:tc>
          <w:tcPr>
            <w:tcW w:w="2790" w:type="dxa"/>
          </w:tcPr>
          <w:p w14:paraId="36BB39D8" w14:textId="29AA3A49" w:rsidR="005A172B" w:rsidRPr="000E1FB7" w:rsidRDefault="005A172B" w:rsidP="00F535FC">
            <w:pPr>
              <w:spacing w:line="276" w:lineRule="auto"/>
              <w:ind w:left="-20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</w:t>
            </w:r>
            <w:r w:rsidR="00FC5300">
              <w:rPr>
                <w:color w:val="000000" w:themeColor="text1"/>
                <w:sz w:val="20"/>
                <w:szCs w:val="20"/>
              </w:rPr>
              <w:t xml:space="preserve">holera treatment centre </w:t>
            </w:r>
            <w:r w:rsidRPr="000E1FB7">
              <w:rPr>
                <w:color w:val="000000" w:themeColor="text1"/>
                <w:sz w:val="20"/>
                <w:szCs w:val="20"/>
              </w:rPr>
              <w:t>coordinator/supervisor for case management</w:t>
            </w:r>
          </w:p>
          <w:p w14:paraId="47A6D1CF" w14:textId="77777777" w:rsidR="005A172B" w:rsidRPr="000E1FB7" w:rsidRDefault="005A172B" w:rsidP="00F535FC">
            <w:pPr>
              <w:spacing w:line="276" w:lineRule="auto"/>
              <w:ind w:left="-20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Administrator for case management</w:t>
            </w:r>
          </w:p>
          <w:p w14:paraId="65CBD0D5" w14:textId="77777777" w:rsidR="005A172B" w:rsidRPr="000E1FB7" w:rsidRDefault="005A172B" w:rsidP="00F535FC">
            <w:pPr>
              <w:spacing w:line="276" w:lineRule="auto"/>
              <w:ind w:left="-20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Water, and sanitation supervisor</w:t>
            </w:r>
          </w:p>
          <w:p w14:paraId="57176507" w14:textId="77777777" w:rsidR="005A172B" w:rsidRPr="000E1FB7" w:rsidRDefault="005A172B" w:rsidP="00F535FC">
            <w:pPr>
              <w:spacing w:line="276" w:lineRule="auto"/>
              <w:ind w:left="-20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Logistics officer</w:t>
            </w:r>
          </w:p>
          <w:p w14:paraId="378B9BBB" w14:textId="77777777" w:rsidR="005A172B" w:rsidRPr="000E1FB7" w:rsidRDefault="005A172B" w:rsidP="00F535FC">
            <w:pPr>
              <w:spacing w:line="276" w:lineRule="auto"/>
              <w:ind w:left="-20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tore-keeper</w:t>
            </w:r>
          </w:p>
        </w:tc>
        <w:tc>
          <w:tcPr>
            <w:tcW w:w="1080" w:type="dxa"/>
          </w:tcPr>
          <w:p w14:paraId="01E214C7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5943C07A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2419" w:type="dxa"/>
            <w:gridSpan w:val="2"/>
          </w:tcPr>
          <w:p w14:paraId="173BEC48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‘1’: ‘CTC coordinator/supervisor for case management’ or ‘administrator for case management’</w:t>
            </w:r>
          </w:p>
          <w:p w14:paraId="70E4361C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‘1’: ‘Logistics officer’ or ‘store-keeper’</w:t>
            </w:r>
          </w:p>
          <w:p w14:paraId="7DFCB399" w14:textId="62544C53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A172B" w:rsidRPr="000E1FB7" w14:paraId="1B382961" w14:textId="77777777" w:rsidTr="00F535FC">
        <w:tc>
          <w:tcPr>
            <w:tcW w:w="1322" w:type="dxa"/>
            <w:vMerge/>
          </w:tcPr>
          <w:p w14:paraId="552F122E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33" w:type="dxa"/>
            <w:gridSpan w:val="3"/>
          </w:tcPr>
          <w:p w14:paraId="09D94961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9" w:type="dxa"/>
            <w:gridSpan w:val="2"/>
          </w:tcPr>
          <w:p w14:paraId="6FE0B978" w14:textId="40539A54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</w:t>
            </w:r>
            <w:r w:rsidR="00495165">
              <w:rPr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</w:tr>
      <w:tr w:rsidR="005A172B" w:rsidRPr="000E1FB7" w14:paraId="5102C1B6" w14:textId="77777777" w:rsidTr="00F535FC">
        <w:tc>
          <w:tcPr>
            <w:tcW w:w="1322" w:type="dxa"/>
            <w:vMerge w:val="restart"/>
          </w:tcPr>
          <w:p w14:paraId="54984095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FF285DE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6068B83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422EFCB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B55F1FF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Medical commodities</w:t>
            </w:r>
          </w:p>
        </w:tc>
        <w:tc>
          <w:tcPr>
            <w:tcW w:w="1463" w:type="dxa"/>
          </w:tcPr>
          <w:p w14:paraId="3B31A6C4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AD792F4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B2D8E1B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DB17833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C5D26EC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Commodities for acute/rehydration care</w:t>
            </w:r>
          </w:p>
        </w:tc>
        <w:tc>
          <w:tcPr>
            <w:tcW w:w="2790" w:type="dxa"/>
          </w:tcPr>
          <w:p w14:paraId="1CAB293E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ucket of 20L with tap for ORS</w:t>
            </w:r>
          </w:p>
          <w:p w14:paraId="6D59EC96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</w:t>
            </w:r>
            <w:r w:rsidRPr="000E1FB7">
              <w:rPr>
                <w:color w:val="000000" w:themeColor="text1"/>
              </w:rPr>
              <w:t xml:space="preserve"> B</w:t>
            </w:r>
            <w:r w:rsidRPr="000E1FB7">
              <w:rPr>
                <w:color w:val="000000" w:themeColor="text1"/>
                <w:sz w:val="20"/>
                <w:szCs w:val="20"/>
              </w:rPr>
              <w:t>ucket of 20L with tap for drinkable water</w:t>
            </w:r>
          </w:p>
          <w:p w14:paraId="2DD6381F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Rope for hanging infusion bags and medical files</w:t>
            </w:r>
          </w:p>
          <w:p w14:paraId="0E33BA08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Hooks</w:t>
            </w:r>
          </w:p>
          <w:p w14:paraId="7174844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Oral rehydration salt</w:t>
            </w:r>
          </w:p>
          <w:p w14:paraId="1E0424B7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 xml:space="preserve">-IV catheter </w:t>
            </w:r>
          </w:p>
          <w:p w14:paraId="20013083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yringe (disposable)</w:t>
            </w:r>
          </w:p>
          <w:p w14:paraId="68AED59F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lanket</w:t>
            </w:r>
          </w:p>
          <w:p w14:paraId="16463245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Loincloth</w:t>
            </w:r>
          </w:p>
          <w:p w14:paraId="1E033E0F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ray, bottle, Kocher, small dish (cupule), kidney dish</w:t>
            </w:r>
          </w:p>
          <w:p w14:paraId="7D7099BD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ontainers for dirty needles</w:t>
            </w:r>
          </w:p>
          <w:p w14:paraId="63C6F51F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ox of examination gloves for single use</w:t>
            </w:r>
          </w:p>
          <w:p w14:paraId="62B6A411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Infusion sets</w:t>
            </w:r>
          </w:p>
          <w:p w14:paraId="13C0F90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Needles</w:t>
            </w:r>
          </w:p>
          <w:p w14:paraId="6D1EDECE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Nasogastric tubes</w:t>
            </w:r>
          </w:p>
          <w:p w14:paraId="54566D6F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Roll cotton wool (500g)</w:t>
            </w:r>
          </w:p>
          <w:p w14:paraId="12B12B0C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Gauze bandages</w:t>
            </w:r>
          </w:p>
          <w:p w14:paraId="31CD182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-Adhesive tape</w:t>
            </w:r>
          </w:p>
          <w:p w14:paraId="2424F4ED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ottle of polyvidone iodine 10% (200 ml)</w:t>
            </w:r>
          </w:p>
          <w:p w14:paraId="38D4F0A1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200L ringer lactate</w:t>
            </w:r>
          </w:p>
          <w:p w14:paraId="5C2023B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5L Dextrose (5%)</w:t>
            </w:r>
          </w:p>
          <w:p w14:paraId="5807B591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Vials of glucose hypertonic (50%)</w:t>
            </w:r>
          </w:p>
          <w:p w14:paraId="3ACD6673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Ampoule furosemide (10mg/ml)</w:t>
            </w:r>
          </w:p>
          <w:p w14:paraId="74E01D65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Ampoule diazepam (5mg/ml)</w:t>
            </w:r>
          </w:p>
          <w:p w14:paraId="54D4A0CE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Ampoule quinine di-hydrochloride (300mg/ml)</w:t>
            </w:r>
          </w:p>
          <w:p w14:paraId="7C29D513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ablets of doxycycline (100mg)</w:t>
            </w:r>
          </w:p>
          <w:p w14:paraId="6BE03CBA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ablets of artesunate (50mg)</w:t>
            </w:r>
          </w:p>
          <w:p w14:paraId="14868B1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ablets of Sulfadoxine pyrimethamine (if no resistance)</w:t>
            </w:r>
          </w:p>
          <w:p w14:paraId="08935511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ablets of acetyl salicylic Acid (500mg)</w:t>
            </w:r>
          </w:p>
          <w:p w14:paraId="173320E1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ablets of paracetamol (500mg)</w:t>
            </w:r>
          </w:p>
          <w:p w14:paraId="1F8117F4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ags of ORS</w:t>
            </w:r>
          </w:p>
          <w:p w14:paraId="3680B8A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ucket with lid and cup (or tap) for handwashing</w:t>
            </w:r>
          </w:p>
          <w:p w14:paraId="03394779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Jug of 1 litre with lid to prepare ORS</w:t>
            </w:r>
          </w:p>
          <w:p w14:paraId="4777AE25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NaDCC (0.5mg) tablets to prepare portable water for ORS</w:t>
            </w:r>
          </w:p>
          <w:p w14:paraId="55609C55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ORS sachets</w:t>
            </w:r>
          </w:p>
        </w:tc>
        <w:tc>
          <w:tcPr>
            <w:tcW w:w="1080" w:type="dxa"/>
          </w:tcPr>
          <w:p w14:paraId="765A4004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“1”: ‘Yes’</w:t>
            </w:r>
          </w:p>
          <w:p w14:paraId="7F56E32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2419" w:type="dxa"/>
            <w:gridSpan w:val="2"/>
          </w:tcPr>
          <w:p w14:paraId="4355E36E" w14:textId="5CE9555F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A172B" w:rsidRPr="000E1FB7" w14:paraId="794DD19B" w14:textId="77777777" w:rsidTr="00F535FC">
        <w:trPr>
          <w:gridAfter w:val="1"/>
          <w:wAfter w:w="25" w:type="dxa"/>
        </w:trPr>
        <w:tc>
          <w:tcPr>
            <w:tcW w:w="1322" w:type="dxa"/>
            <w:vMerge/>
          </w:tcPr>
          <w:p w14:paraId="71CE3948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F787B04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C1405AC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2A5A52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94" w:type="dxa"/>
          </w:tcPr>
          <w:p w14:paraId="3ED7D687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35</w:t>
            </w:r>
          </w:p>
        </w:tc>
      </w:tr>
      <w:tr w:rsidR="005A172B" w:rsidRPr="000E1FB7" w14:paraId="726F9ADD" w14:textId="77777777" w:rsidTr="00F535FC">
        <w:tc>
          <w:tcPr>
            <w:tcW w:w="1322" w:type="dxa"/>
            <w:vMerge/>
          </w:tcPr>
          <w:p w14:paraId="396F1BF9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690F240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Other medical commodities</w:t>
            </w:r>
          </w:p>
        </w:tc>
        <w:tc>
          <w:tcPr>
            <w:tcW w:w="2790" w:type="dxa"/>
          </w:tcPr>
          <w:p w14:paraId="31AA7670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uff for blood</w:t>
            </w:r>
          </w:p>
          <w:p w14:paraId="738E83D2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tethoscope</w:t>
            </w:r>
          </w:p>
          <w:p w14:paraId="3D640706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hermometer + disinfectant</w:t>
            </w:r>
          </w:p>
          <w:p w14:paraId="416E5536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cissors</w:t>
            </w:r>
          </w:p>
          <w:p w14:paraId="40C7BEE6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Register</w:t>
            </w:r>
          </w:p>
          <w:p w14:paraId="49F365EE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Patients follow up forms</w:t>
            </w:r>
          </w:p>
          <w:p w14:paraId="199A3647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room, floor cloth, dustbin with cover</w:t>
            </w:r>
          </w:p>
          <w:p w14:paraId="4C20FAF6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Table, chair</w:t>
            </w:r>
          </w:p>
          <w:p w14:paraId="28489FE9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Mats</w:t>
            </w:r>
          </w:p>
          <w:p w14:paraId="052B80BE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Note book for transmission (shifts)</w:t>
            </w:r>
          </w:p>
          <w:p w14:paraId="70F6BD5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  <w:lang w:val="sv-SE"/>
              </w:rPr>
            </w:pPr>
            <w:r w:rsidRPr="000E1FB7">
              <w:rPr>
                <w:color w:val="000000" w:themeColor="text1"/>
                <w:sz w:val="20"/>
                <w:szCs w:val="20"/>
                <w:lang w:val="sv-SE"/>
              </w:rPr>
              <w:t>-Pens, permanent marker</w:t>
            </w:r>
          </w:p>
          <w:p w14:paraId="44CB3F13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  <w:lang w:val="sv-SE"/>
              </w:rPr>
            </w:pPr>
            <w:r w:rsidRPr="000E1FB7">
              <w:rPr>
                <w:color w:val="000000" w:themeColor="text1"/>
                <w:sz w:val="20"/>
                <w:szCs w:val="20"/>
                <w:lang w:val="sv-SE"/>
              </w:rPr>
              <w:t>-Rubber boots</w:t>
            </w:r>
          </w:p>
          <w:p w14:paraId="443F8ED9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  <w:lang w:val="sv-SE"/>
              </w:rPr>
            </w:pPr>
            <w:r w:rsidRPr="000E1FB7">
              <w:rPr>
                <w:color w:val="000000" w:themeColor="text1"/>
                <w:sz w:val="20"/>
                <w:szCs w:val="20"/>
                <w:lang w:val="sv-SE"/>
              </w:rPr>
              <w:t>-Cups, plates, spoons</w:t>
            </w:r>
          </w:p>
        </w:tc>
        <w:tc>
          <w:tcPr>
            <w:tcW w:w="1080" w:type="dxa"/>
          </w:tcPr>
          <w:p w14:paraId="5557F798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2AC2571D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2419" w:type="dxa"/>
            <w:gridSpan w:val="2"/>
          </w:tcPr>
          <w:p w14:paraId="7C94C5A7" w14:textId="3F989DC5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A172B" w:rsidRPr="000E1FB7" w14:paraId="419E65C2" w14:textId="77777777" w:rsidTr="00F535FC">
        <w:trPr>
          <w:gridAfter w:val="1"/>
          <w:wAfter w:w="25" w:type="dxa"/>
        </w:trPr>
        <w:tc>
          <w:tcPr>
            <w:tcW w:w="1322" w:type="dxa"/>
            <w:vMerge/>
          </w:tcPr>
          <w:p w14:paraId="3E951296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33" w:type="dxa"/>
            <w:gridSpan w:val="3"/>
          </w:tcPr>
          <w:p w14:paraId="77F6D988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4043CD4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13</w:t>
            </w:r>
          </w:p>
        </w:tc>
      </w:tr>
      <w:tr w:rsidR="005A172B" w:rsidRPr="000E1FB7" w14:paraId="6B86810C" w14:textId="77777777" w:rsidTr="00F535FC">
        <w:trPr>
          <w:gridAfter w:val="1"/>
          <w:wAfter w:w="25" w:type="dxa"/>
        </w:trPr>
        <w:tc>
          <w:tcPr>
            <w:tcW w:w="1322" w:type="dxa"/>
            <w:vMerge w:val="restart"/>
          </w:tcPr>
          <w:p w14:paraId="74B2AE06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05CB0143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57FC1C2A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DD15344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62745A00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IPC Stewardship</w:t>
            </w:r>
          </w:p>
        </w:tc>
        <w:tc>
          <w:tcPr>
            <w:tcW w:w="1463" w:type="dxa"/>
            <w:vMerge w:val="restart"/>
          </w:tcPr>
          <w:p w14:paraId="24ADAD69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5E24ED7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5F762B3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E9249A4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D1FDF8A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ACF6523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IPC Stewardship</w:t>
            </w:r>
          </w:p>
        </w:tc>
        <w:tc>
          <w:tcPr>
            <w:tcW w:w="2790" w:type="dxa"/>
            <w:vMerge w:val="restart"/>
          </w:tcPr>
          <w:p w14:paraId="2167A571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-ORT corners for the treatment of mild/moderate cholera cases</w:t>
            </w:r>
          </w:p>
          <w:p w14:paraId="20429C98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eparate kitchen for cooking</w:t>
            </w:r>
          </w:p>
          <w:p w14:paraId="367E4411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prayer at entrance, containing a chlorine solution 0.2%</w:t>
            </w:r>
          </w:p>
          <w:p w14:paraId="250619A4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-Sprayers</w:t>
            </w:r>
          </w:p>
          <w:p w14:paraId="76127DC5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prayer for insecticide for the whole centre</w:t>
            </w:r>
          </w:p>
          <w:p w14:paraId="3E6FDC90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20L buckets with cover for chlorine solutions 2% and 0.2%</w:t>
            </w:r>
          </w:p>
          <w:p w14:paraId="646D4CAA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Drum 125L for washing hands (containing 0.05% chlorine solution)</w:t>
            </w:r>
          </w:p>
          <w:p w14:paraId="5022F31E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Drum of 125L (0.05% chlorine solution) for hand washing</w:t>
            </w:r>
          </w:p>
          <w:p w14:paraId="67D5AC2C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oaps</w:t>
            </w:r>
          </w:p>
          <w:p w14:paraId="0B3B11DE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Pairs of rubber gloves</w:t>
            </w:r>
          </w:p>
          <w:p w14:paraId="74292B1E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Pierced bed</w:t>
            </w:r>
          </w:p>
          <w:p w14:paraId="6A6803F3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ucket of 10L (separate for stool and for vomit)</w:t>
            </w:r>
          </w:p>
          <w:p w14:paraId="336C6A67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Food store</w:t>
            </w:r>
          </w:p>
          <w:p w14:paraId="613AC530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Uniforms (one per worker)</w:t>
            </w:r>
          </w:p>
          <w:p w14:paraId="26AB9F20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ooking-pots of 50L</w:t>
            </w:r>
          </w:p>
          <w:p w14:paraId="21045C8D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howers</w:t>
            </w:r>
          </w:p>
          <w:p w14:paraId="3F5F6377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Bucket of 20L with a tap in each shower</w:t>
            </w:r>
          </w:p>
        </w:tc>
        <w:tc>
          <w:tcPr>
            <w:tcW w:w="1080" w:type="dxa"/>
          </w:tcPr>
          <w:p w14:paraId="4977A8B1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lastRenderedPageBreak/>
              <w:t>“1”: ‘Yes’</w:t>
            </w:r>
          </w:p>
          <w:p w14:paraId="0E8F6DB0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2394" w:type="dxa"/>
          </w:tcPr>
          <w:p w14:paraId="2F6FB52E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A172B" w:rsidRPr="000E1FB7" w14:paraId="3EB9D5D8" w14:textId="77777777" w:rsidTr="00F535FC">
        <w:tc>
          <w:tcPr>
            <w:tcW w:w="1322" w:type="dxa"/>
            <w:vMerge/>
          </w:tcPr>
          <w:p w14:paraId="2211934F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dxa"/>
            <w:vMerge/>
          </w:tcPr>
          <w:p w14:paraId="174D118C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14:paraId="02A6E528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B1D2F9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9" w:type="dxa"/>
            <w:gridSpan w:val="2"/>
          </w:tcPr>
          <w:p w14:paraId="5BF77113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A172B" w:rsidRPr="000E1FB7" w14:paraId="5C3778AB" w14:textId="77777777" w:rsidTr="00F535FC">
        <w:trPr>
          <w:gridAfter w:val="1"/>
          <w:wAfter w:w="25" w:type="dxa"/>
        </w:trPr>
        <w:tc>
          <w:tcPr>
            <w:tcW w:w="1322" w:type="dxa"/>
            <w:vMerge/>
          </w:tcPr>
          <w:p w14:paraId="7A4DA78A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33" w:type="dxa"/>
            <w:gridSpan w:val="3"/>
          </w:tcPr>
          <w:p w14:paraId="102164CD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C24D620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Total=17</w:t>
            </w:r>
          </w:p>
        </w:tc>
      </w:tr>
      <w:tr w:rsidR="005A172B" w:rsidRPr="000E1FB7" w14:paraId="03BAEF5A" w14:textId="77777777" w:rsidTr="00F535FC">
        <w:trPr>
          <w:gridAfter w:val="1"/>
          <w:wAfter w:w="25" w:type="dxa"/>
        </w:trPr>
        <w:tc>
          <w:tcPr>
            <w:tcW w:w="1322" w:type="dxa"/>
            <w:vMerge w:val="restart"/>
          </w:tcPr>
          <w:p w14:paraId="571D1974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2664F1C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>Staff training</w:t>
            </w:r>
          </w:p>
        </w:tc>
        <w:tc>
          <w:tcPr>
            <w:tcW w:w="1463" w:type="dxa"/>
          </w:tcPr>
          <w:p w14:paraId="79F5A216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F5819AE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Staff training</w:t>
            </w:r>
          </w:p>
        </w:tc>
        <w:tc>
          <w:tcPr>
            <w:tcW w:w="2790" w:type="dxa"/>
          </w:tcPr>
          <w:p w14:paraId="51DE136F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Protocol for cholera case management</w:t>
            </w:r>
          </w:p>
          <w:p w14:paraId="4F9C6064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Staff training in use of PPE for cholera case management</w:t>
            </w:r>
          </w:p>
          <w:p w14:paraId="3D2AB8B7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-Cholera case management guideline pasted on wall</w:t>
            </w:r>
          </w:p>
        </w:tc>
        <w:tc>
          <w:tcPr>
            <w:tcW w:w="1080" w:type="dxa"/>
          </w:tcPr>
          <w:p w14:paraId="2AFD1CE6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1”: ‘Yes’</w:t>
            </w:r>
          </w:p>
          <w:p w14:paraId="4B4A63EB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0E1FB7">
              <w:rPr>
                <w:color w:val="000000" w:themeColor="text1"/>
                <w:sz w:val="20"/>
                <w:szCs w:val="20"/>
              </w:rPr>
              <w:t>“0”: ‘No’</w:t>
            </w:r>
          </w:p>
        </w:tc>
        <w:tc>
          <w:tcPr>
            <w:tcW w:w="2394" w:type="dxa"/>
          </w:tcPr>
          <w:p w14:paraId="7FE80955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A172B" w:rsidRPr="000E1FB7" w14:paraId="393172CC" w14:textId="77777777" w:rsidTr="00F535FC">
        <w:tc>
          <w:tcPr>
            <w:tcW w:w="1322" w:type="dxa"/>
            <w:vMerge/>
          </w:tcPr>
          <w:p w14:paraId="357D11B5" w14:textId="77777777" w:rsidR="005A172B" w:rsidRPr="000E1FB7" w:rsidRDefault="005A172B" w:rsidP="00F535F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33" w:type="dxa"/>
            <w:gridSpan w:val="3"/>
          </w:tcPr>
          <w:p w14:paraId="1A1D2792" w14:textId="77777777" w:rsidR="005A172B" w:rsidRPr="000E1FB7" w:rsidRDefault="005A172B" w:rsidP="00F535FC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9" w:type="dxa"/>
            <w:gridSpan w:val="2"/>
          </w:tcPr>
          <w:p w14:paraId="6B83C535" w14:textId="77777777" w:rsidR="005A172B" w:rsidRPr="000E1FB7" w:rsidRDefault="005A172B" w:rsidP="00F535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E1FB7">
              <w:rPr>
                <w:b/>
                <w:bCs/>
                <w:color w:val="000000" w:themeColor="text1"/>
                <w:sz w:val="20"/>
                <w:szCs w:val="20"/>
              </w:rPr>
              <w:t xml:space="preserve">Total=3 </w:t>
            </w:r>
          </w:p>
        </w:tc>
      </w:tr>
    </w:tbl>
    <w:p w14:paraId="390DCF5B" w14:textId="77777777" w:rsidR="005A172B" w:rsidRPr="000E1FB7" w:rsidRDefault="005A172B" w:rsidP="005A172B">
      <w:pPr>
        <w:rPr>
          <w:color w:val="000000" w:themeColor="text1"/>
        </w:rPr>
      </w:pPr>
    </w:p>
    <w:p w14:paraId="61D8A854" w14:textId="77777777" w:rsidR="005A172B" w:rsidRPr="000E1FB7" w:rsidRDefault="005A172B" w:rsidP="005A172B">
      <w:pPr>
        <w:rPr>
          <w:color w:val="000000" w:themeColor="text1"/>
        </w:rPr>
      </w:pPr>
    </w:p>
    <w:p w14:paraId="4FBE894A" w14:textId="77777777" w:rsidR="005A172B" w:rsidRPr="000E1FB7" w:rsidRDefault="005A172B" w:rsidP="005A172B">
      <w:pPr>
        <w:rPr>
          <w:color w:val="000000" w:themeColor="text1"/>
        </w:rPr>
      </w:pPr>
    </w:p>
    <w:p w14:paraId="5BA5AF80" w14:textId="77777777" w:rsidR="005A172B" w:rsidRPr="000E1FB7" w:rsidRDefault="005A172B" w:rsidP="005A172B">
      <w:pPr>
        <w:rPr>
          <w:color w:val="000000" w:themeColor="text1"/>
        </w:rPr>
      </w:pPr>
    </w:p>
    <w:p w14:paraId="7E4AB69C" w14:textId="77777777" w:rsidR="005A172B" w:rsidRPr="000E1FB7" w:rsidRDefault="005A172B" w:rsidP="005A172B">
      <w:pPr>
        <w:rPr>
          <w:color w:val="000000" w:themeColor="text1"/>
        </w:rPr>
      </w:pPr>
    </w:p>
    <w:p w14:paraId="143FEE90" w14:textId="77777777" w:rsidR="00303C46" w:rsidRPr="000E1FB7" w:rsidRDefault="00303C46" w:rsidP="00303C46">
      <w:pPr>
        <w:rPr>
          <w:color w:val="000000" w:themeColor="text1"/>
        </w:rPr>
      </w:pPr>
    </w:p>
    <w:p w14:paraId="6F04485C" w14:textId="77777777" w:rsidR="00FC6678" w:rsidRDefault="00FC6678"/>
    <w:sectPr w:rsidR="00FC6678" w:rsidSect="000D10C9">
      <w:pgSz w:w="11906" w:h="16838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wNDa0MDA0NLOwMDJW0lEKTi0uzszPAykwqwUAHYEGNSwAAAA="/>
  </w:docVars>
  <w:rsids>
    <w:rsidRoot w:val="00303C46"/>
    <w:rsid w:val="00086810"/>
    <w:rsid w:val="000F1502"/>
    <w:rsid w:val="00181DED"/>
    <w:rsid w:val="00303C46"/>
    <w:rsid w:val="00495165"/>
    <w:rsid w:val="005256BD"/>
    <w:rsid w:val="0057523C"/>
    <w:rsid w:val="00586543"/>
    <w:rsid w:val="005A172B"/>
    <w:rsid w:val="005E4BD7"/>
    <w:rsid w:val="00652F87"/>
    <w:rsid w:val="00704AD7"/>
    <w:rsid w:val="00757CA8"/>
    <w:rsid w:val="00812471"/>
    <w:rsid w:val="00930CD6"/>
    <w:rsid w:val="00B84EFD"/>
    <w:rsid w:val="00B86A6B"/>
    <w:rsid w:val="00FC41B7"/>
    <w:rsid w:val="00FC5300"/>
    <w:rsid w:val="00FC6678"/>
    <w:rsid w:val="00FE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49F5A"/>
  <w15:chartTrackingRefBased/>
  <w15:docId w15:val="{D0680D9D-64DE-4CD9-8DB2-0DC6898F9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C4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A172B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A172B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72B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172B"/>
    <w:rPr>
      <w:rFonts w:eastAsiaTheme="majorEastAsia" w:cstheme="majorBidi"/>
      <w:b/>
      <w:color w:val="000000" w:themeColor="text1"/>
      <w:szCs w:val="26"/>
    </w:rPr>
  </w:style>
  <w:style w:type="table" w:styleId="TableGrid">
    <w:name w:val="Table Grid"/>
    <w:basedOn w:val="TableNormal"/>
    <w:uiPriority w:val="39"/>
    <w:rsid w:val="00303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D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D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D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41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limian</dc:creator>
  <cp:keywords/>
  <dc:description/>
  <cp:lastModifiedBy>Kelly Elimian</cp:lastModifiedBy>
  <cp:revision>8</cp:revision>
  <cp:lastPrinted>2022-07-04T08:34:00Z</cp:lastPrinted>
  <dcterms:created xsi:type="dcterms:W3CDTF">2022-09-11T13:04:00Z</dcterms:created>
  <dcterms:modified xsi:type="dcterms:W3CDTF">2023-03-21T08:34:00Z</dcterms:modified>
</cp:coreProperties>
</file>